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A6230" w14:textId="77777777" w:rsidR="000C1620" w:rsidRDefault="000C1620" w:rsidP="000C162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F25B517" w14:textId="77777777" w:rsidR="000C1620" w:rsidRPr="00F931F1" w:rsidRDefault="000C1620" w:rsidP="000C162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F1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F931F1">
        <w:rPr>
          <w:rFonts w:ascii="Times New Roman" w:eastAsia="Times New Roman" w:hAnsi="Times New Roman" w:cs="Times New Roman"/>
          <w:sz w:val="24"/>
          <w:szCs w:val="24"/>
        </w:rPr>
        <w:t xml:space="preserve">: Oligonucleotides used for </w:t>
      </w:r>
      <w:proofErr w:type="spellStart"/>
      <w:r w:rsidRPr="00F931F1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F931F1">
        <w:rPr>
          <w:rFonts w:ascii="Times New Roman" w:eastAsia="Times New Roman" w:hAnsi="Times New Roman" w:cs="Times New Roman"/>
          <w:sz w:val="24"/>
          <w:szCs w:val="24"/>
        </w:rPr>
        <w:t>-PCR.</w:t>
      </w:r>
    </w:p>
    <w:tbl>
      <w:tblPr>
        <w:tblStyle w:val="6"/>
        <w:tblW w:w="56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827"/>
      </w:tblGrid>
      <w:tr w:rsidR="000C1620" w:rsidRPr="00F931F1" w14:paraId="4EE50547" w14:textId="77777777" w:rsidTr="008B7512">
        <w:trPr>
          <w:jc w:val="center"/>
        </w:trPr>
        <w:tc>
          <w:tcPr>
            <w:tcW w:w="1838" w:type="dxa"/>
          </w:tcPr>
          <w:p w14:paraId="74A1022D" w14:textId="77777777" w:rsidR="000C1620" w:rsidRPr="00F931F1" w:rsidRDefault="000C1620" w:rsidP="008B7512">
            <w:r w:rsidRPr="00F931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3827" w:type="dxa"/>
          </w:tcPr>
          <w:p w14:paraId="5FDD7BD8" w14:textId="77777777" w:rsidR="000C1620" w:rsidRPr="00F931F1" w:rsidRDefault="000C1620" w:rsidP="008B7512">
            <w:r w:rsidRPr="00F931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´…3´)</w:t>
            </w:r>
          </w:p>
        </w:tc>
      </w:tr>
      <w:tr w:rsidR="000C1620" w:rsidRPr="00F931F1" w14:paraId="7237631E" w14:textId="77777777" w:rsidTr="008B7512">
        <w:trPr>
          <w:jc w:val="center"/>
        </w:trPr>
        <w:tc>
          <w:tcPr>
            <w:tcW w:w="1838" w:type="dxa"/>
          </w:tcPr>
          <w:p w14:paraId="43085FA4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349F12B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-F</w:t>
            </w:r>
          </w:p>
          <w:p w14:paraId="36B5C940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-R</w:t>
            </w:r>
          </w:p>
          <w:p w14:paraId="76F672CA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oP1 -F</w:t>
            </w:r>
          </w:p>
          <w:p w14:paraId="679EA7B7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oP1 -R</w:t>
            </w:r>
          </w:p>
          <w:p w14:paraId="4C950CE5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oP2-F</w:t>
            </w:r>
          </w:p>
          <w:p w14:paraId="0D1C78DF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oP2-R</w:t>
            </w:r>
          </w:p>
          <w:p w14:paraId="1855C806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A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2DE74CD2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A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  <w:p w14:paraId="1D7AE870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B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0F33C37E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B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  <w:p w14:paraId="4FDF7218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M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4A28DAD6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M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  <w:p w14:paraId="1C600E99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N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2C1CC8AB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N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  <w:p w14:paraId="674B0DBA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oA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455A8EF5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oA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  <w:p w14:paraId="3E2B268B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oB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  <w:p w14:paraId="18727EA9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oB</w:t>
            </w:r>
            <w:proofErr w:type="spellEnd"/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7B71DCE7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A347D02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CCAACATCAACAAGC</w:t>
            </w:r>
          </w:p>
          <w:p w14:paraId="2AAC8F91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TGCCCTTCAGGTAGTC</w:t>
            </w:r>
          </w:p>
          <w:p w14:paraId="390C7F59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ATGCCGATGGCTGGA</w:t>
            </w:r>
          </w:p>
          <w:p w14:paraId="2F7E52B9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CATCGCGGAGTAGCG</w:t>
            </w:r>
          </w:p>
          <w:p w14:paraId="1C38516F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ACCGAAGGCAAGCCG</w:t>
            </w:r>
          </w:p>
          <w:p w14:paraId="3798DB14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ACTTGGCGAAGATCG</w:t>
            </w:r>
          </w:p>
          <w:p w14:paraId="7E195A3D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ACGGTGGAAATCC</w:t>
            </w:r>
          </w:p>
          <w:p w14:paraId="2DA7DD68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TGTCGTAGATGTCG</w:t>
            </w:r>
          </w:p>
          <w:p w14:paraId="1BE5B361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ACTGACATGAGTGCA</w:t>
            </w:r>
          </w:p>
          <w:p w14:paraId="561F467C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TGGTTGGTGGTCAGC</w:t>
            </w:r>
          </w:p>
          <w:p w14:paraId="08DFF05F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CTACATCCCGCAGATACG</w:t>
            </w:r>
          </w:p>
          <w:p w14:paraId="12152084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CCGCACAGAGGATTTC</w:t>
            </w:r>
          </w:p>
          <w:p w14:paraId="4F8D1DAD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CGGCCCAGGAACTG</w:t>
            </w:r>
          </w:p>
          <w:p w14:paraId="73B858C0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AGGTGCTCCAGGC</w:t>
            </w:r>
          </w:p>
          <w:p w14:paraId="0231B4F7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GGCTGATCATGAAGAC</w:t>
            </w:r>
          </w:p>
          <w:p w14:paraId="47F81AE8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AGATGCTGACGATAC</w:t>
            </w:r>
          </w:p>
          <w:p w14:paraId="142D1273" w14:textId="77777777" w:rsidR="000C1620" w:rsidRPr="00F931F1" w:rsidRDefault="000C1620" w:rsidP="008B75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CAAGGAACAGGGTATC</w:t>
            </w:r>
          </w:p>
          <w:p w14:paraId="202979EE" w14:textId="77777777" w:rsidR="000C1620" w:rsidRPr="00F931F1" w:rsidRDefault="000C1620" w:rsidP="008B751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GTTGTCGTCATCATCC</w:t>
            </w:r>
          </w:p>
        </w:tc>
      </w:tr>
    </w:tbl>
    <w:p w14:paraId="51E276ED" w14:textId="77777777" w:rsidR="000C1620" w:rsidRPr="00F931F1" w:rsidRDefault="000C1620" w:rsidP="000C16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358817BF" w14:textId="77777777" w:rsidR="009D1F9F" w:rsidRDefault="009D1F9F"/>
    <w:sectPr w:rsidR="009D1F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20"/>
    <w:rsid w:val="000C1620"/>
    <w:rsid w:val="00293CCD"/>
    <w:rsid w:val="009D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DFEFB"/>
  <w15:chartTrackingRefBased/>
  <w15:docId w15:val="{B4496BA8-6E52-42AE-90DA-68D63C90C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6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6">
    <w:name w:val="6"/>
    <w:basedOn w:val="Tablanormal"/>
    <w:rsid w:val="000C162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</cp:revision>
  <dcterms:created xsi:type="dcterms:W3CDTF">2022-08-09T11:10:00Z</dcterms:created>
  <dcterms:modified xsi:type="dcterms:W3CDTF">2022-08-09T11:11:00Z</dcterms:modified>
</cp:coreProperties>
</file>